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DAA" w:rsidRPr="003319EB" w:rsidRDefault="008B4C2D" w:rsidP="007A3DA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319EB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F01B96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7A3DAA" w:rsidRPr="003319EB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Table</w:t>
      </w:r>
      <w:r w:rsidR="00F40D24" w:rsidRPr="003319EB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.</w:t>
      </w:r>
      <w:r w:rsidR="007A3DAA" w:rsidRPr="003319EB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 xml:space="preserve"> Identity/similarity comparison of the mature SIT proteins of </w:t>
      </w:r>
      <w:r w:rsidR="007A3DAA" w:rsidRPr="003319EB">
        <w:rPr>
          <w:rFonts w:ascii="Times New Roman" w:hAnsi="Times New Roman" w:cs="Times New Roman"/>
          <w:b/>
          <w:i/>
          <w:sz w:val="28"/>
          <w:szCs w:val="28"/>
          <w:lang w:val="en-US"/>
        </w:rPr>
        <w:t>S. ulna</w:t>
      </w:r>
      <w:r w:rsidR="007A3DAA" w:rsidRPr="003319EB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 xml:space="preserve"> subsp.</w:t>
      </w:r>
      <w:r w:rsidR="007A3DAA" w:rsidRPr="003319EB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US"/>
        </w:rPr>
        <w:t xml:space="preserve"> </w:t>
      </w:r>
      <w:proofErr w:type="spellStart"/>
      <w:r w:rsidR="007A3DAA" w:rsidRPr="003319EB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US"/>
        </w:rPr>
        <w:t>danica</w:t>
      </w:r>
      <w:proofErr w:type="spellEnd"/>
      <w:r w:rsidR="007A3DAA" w:rsidRPr="003319EB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 xml:space="preserve"> and </w:t>
      </w:r>
      <w:r w:rsidR="007A3DAA" w:rsidRPr="003319EB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S. acus </w:t>
      </w:r>
      <w:r w:rsidR="007A3DAA" w:rsidRPr="003319EB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 xml:space="preserve">subsp. </w:t>
      </w:r>
      <w:r w:rsidR="007A3DAA" w:rsidRPr="003319EB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US"/>
        </w:rPr>
        <w:t>radians</w:t>
      </w:r>
      <w:r w:rsidR="003319EB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 xml:space="preserve"> (%)</w:t>
      </w:r>
      <w:r w:rsidR="0003307E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US"/>
        </w:rPr>
        <w:t>.</w:t>
      </w:r>
      <w:bookmarkStart w:id="0" w:name="_GoBack"/>
      <w:bookmarkEnd w:id="0"/>
    </w:p>
    <w:tbl>
      <w:tblPr>
        <w:tblW w:w="16560" w:type="dxa"/>
        <w:tblInd w:w="-991" w:type="dxa"/>
        <w:tblLook w:val="04A0" w:firstRow="1" w:lastRow="0" w:firstColumn="1" w:lastColumn="0" w:noHBand="0" w:noVBand="1"/>
      </w:tblPr>
      <w:tblGrid>
        <w:gridCol w:w="136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300"/>
        <w:gridCol w:w="1300"/>
        <w:gridCol w:w="1180"/>
        <w:gridCol w:w="1280"/>
        <w:gridCol w:w="1140"/>
      </w:tblGrid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ru-RU"/>
              </w:rPr>
            </w:pPr>
            <w:r w:rsidRPr="00B67BA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ru-RU"/>
              </w:rPr>
              <w:t>Столбец</w:t>
            </w:r>
            <w:proofErr w:type="gramStart"/>
            <w:r w:rsidRPr="00B67BA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ru-RU"/>
              </w:rPr>
              <w:t>1</w:t>
            </w:r>
            <w:proofErr w:type="gramEnd"/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 xml:space="preserve"> 1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 xml:space="preserve"> 1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 xml:space="preserve"> 1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 xml:space="preserve"> 2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 xml:space="preserve"> 2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 xml:space="preserve"> 2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 xml:space="preserve"> 3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 xml:space="preserve"> 3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  <w:t xml:space="preserve"> 3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r w:rsidRPr="00F40D24">
              <w:rPr>
                <w:rFonts w:ascii="Times New Roman" w:eastAsia="Times New Roman" w:hAnsi="Times New Roman" w:cs="Times New Roman"/>
                <w:bCs/>
                <w:color w:val="0D0D0D"/>
                <w:sz w:val="16"/>
                <w:szCs w:val="18"/>
                <w:lang w:val="en-US" w:eastAsia="ru-RU"/>
              </w:rPr>
              <w:t>SaSIT-TRI</w:t>
            </w:r>
            <w:r w:rsidRPr="007D4CAC">
              <w:rPr>
                <w:rFonts w:ascii="Times New Roman" w:eastAsia="Times New Roman" w:hAnsi="Times New Roman" w:cs="Times New Roman"/>
                <w:bCs/>
                <w:color w:val="0D0D0D"/>
                <w:sz w:val="16"/>
                <w:szCs w:val="18"/>
                <w:lang w:val="en-US" w:eastAsia="ru-RU"/>
              </w:rPr>
              <w:t xml:space="preserve"> </w:t>
            </w:r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6"/>
                <w:szCs w:val="18"/>
                <w:lang w:val="en-US" w:eastAsia="ru-RU"/>
              </w:rPr>
              <w:t>1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6"/>
                <w:szCs w:val="18"/>
                <w:lang w:val="en-US" w:eastAsia="ru-RU"/>
              </w:rPr>
              <w:t>SaSIT-TRI 1B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val="en-US" w:eastAsia="ru-RU"/>
              </w:rPr>
            </w:pPr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6"/>
                <w:szCs w:val="18"/>
                <w:lang w:val="en-US" w:eastAsia="ru-RU"/>
              </w:rPr>
              <w:t>SaSIT-TRI 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eastAsia="ru-RU"/>
              </w:rPr>
              <w:t>SaSIT-TD 1B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bCs/>
                <w:color w:val="0D0D0D"/>
                <w:sz w:val="16"/>
                <w:szCs w:val="18"/>
                <w:lang w:eastAsia="ru-RU"/>
              </w:rPr>
              <w:t>SaSIT-TD 2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1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.2/9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3.3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6/69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4/9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2/97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1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2/97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1.9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1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.5/9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4/8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.4/95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4/81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.4/95.7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2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/82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/82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.2/9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3.3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2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8.8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8.8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6/69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4/9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2/97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1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2/97.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1.9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2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.5/9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4/8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.4/95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4/81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.4/95.7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3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.2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5/8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.5/98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/8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.9/9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.8/97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4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.8/97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4.2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3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6/69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6/69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1/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.5/98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8/8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.3/9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/98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/82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/98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/82.4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SIT</w:t>
            </w:r>
            <w:proofErr w:type="spellEnd"/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 xml:space="preserve"> 3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2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.5/9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2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.5/9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/83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8/8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4/83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/98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4/83.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/98.9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aSIT-TRI 1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.2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4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.2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4/9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.9/99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.3/98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/98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4/8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/98.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4/83.3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aSIT-TRI 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.8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2/97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4/8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.8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2/97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4/8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.8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/98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4/8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/9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3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3.1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aSIT-TRI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3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.4/95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3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.4/95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4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/82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/9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4/8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3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aSIT-TD 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2/97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4/8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.9/96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.2/97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4/8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.8/97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/98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4/8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/9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3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3.1</w:t>
            </w:r>
          </w:p>
        </w:tc>
      </w:tr>
      <w:tr w:rsidR="00B67BA9" w:rsidRPr="00B67BA9" w:rsidTr="00B67BA9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aSIT-TD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3.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1.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.4/95.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6/83.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1.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.4/95.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.3/84.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/82.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/98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.4/83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3.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.5/83.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BA9" w:rsidRPr="00B67BA9" w:rsidRDefault="00B67BA9" w:rsidP="00B67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B67B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‒</w:t>
            </w:r>
          </w:p>
        </w:tc>
      </w:tr>
    </w:tbl>
    <w:p w:rsidR="00646E1B" w:rsidRDefault="00646E1B">
      <w:pPr>
        <w:rPr>
          <w:rFonts w:ascii="Times New Roman" w:hAnsi="Times New Roman" w:cs="Times New Roman"/>
          <w:sz w:val="28"/>
          <w:szCs w:val="28"/>
        </w:rPr>
      </w:pPr>
    </w:p>
    <w:p w:rsidR="00711EE0" w:rsidRDefault="00711EE0">
      <w:pPr>
        <w:rPr>
          <w:rFonts w:ascii="Times New Roman" w:hAnsi="Times New Roman" w:cs="Times New Roman"/>
          <w:sz w:val="28"/>
          <w:szCs w:val="28"/>
        </w:rPr>
      </w:pPr>
    </w:p>
    <w:p w:rsidR="00711EE0" w:rsidRDefault="00711EE0">
      <w:pPr>
        <w:rPr>
          <w:rFonts w:ascii="Times New Roman" w:hAnsi="Times New Roman" w:cs="Times New Roman"/>
          <w:sz w:val="28"/>
          <w:szCs w:val="28"/>
        </w:rPr>
      </w:pPr>
    </w:p>
    <w:p w:rsidR="00711EE0" w:rsidRDefault="00711EE0">
      <w:pPr>
        <w:rPr>
          <w:rFonts w:ascii="Times New Roman" w:hAnsi="Times New Roman" w:cs="Times New Roman"/>
          <w:sz w:val="28"/>
          <w:szCs w:val="28"/>
        </w:rPr>
      </w:pPr>
    </w:p>
    <w:p w:rsidR="00711EE0" w:rsidRDefault="00711EE0">
      <w:pPr>
        <w:rPr>
          <w:rFonts w:ascii="Times New Roman" w:hAnsi="Times New Roman" w:cs="Times New Roman"/>
          <w:sz w:val="28"/>
          <w:szCs w:val="28"/>
        </w:rPr>
      </w:pPr>
    </w:p>
    <w:p w:rsidR="00711EE0" w:rsidRDefault="00711EE0">
      <w:pPr>
        <w:rPr>
          <w:rFonts w:ascii="Times New Roman" w:hAnsi="Times New Roman" w:cs="Times New Roman"/>
          <w:sz w:val="28"/>
          <w:szCs w:val="28"/>
        </w:rPr>
      </w:pPr>
    </w:p>
    <w:p w:rsidR="00711EE0" w:rsidRDefault="00711EE0">
      <w:pPr>
        <w:rPr>
          <w:rFonts w:ascii="Times New Roman" w:hAnsi="Times New Roman" w:cs="Times New Roman"/>
          <w:sz w:val="28"/>
          <w:szCs w:val="28"/>
        </w:rPr>
      </w:pPr>
    </w:p>
    <w:sectPr w:rsidR="00711EE0" w:rsidSect="00646E1B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E1B"/>
    <w:rsid w:val="0003307E"/>
    <w:rsid w:val="00036300"/>
    <w:rsid w:val="000455C8"/>
    <w:rsid w:val="00061928"/>
    <w:rsid w:val="000B1C18"/>
    <w:rsid w:val="000C5CBC"/>
    <w:rsid w:val="0012229F"/>
    <w:rsid w:val="00256FEC"/>
    <w:rsid w:val="003319EB"/>
    <w:rsid w:val="00357216"/>
    <w:rsid w:val="004241D7"/>
    <w:rsid w:val="00491CAE"/>
    <w:rsid w:val="004D7FC6"/>
    <w:rsid w:val="004F0B34"/>
    <w:rsid w:val="00582526"/>
    <w:rsid w:val="005E0128"/>
    <w:rsid w:val="00646E1B"/>
    <w:rsid w:val="007012B5"/>
    <w:rsid w:val="00711EE0"/>
    <w:rsid w:val="00736045"/>
    <w:rsid w:val="007A3DAA"/>
    <w:rsid w:val="007D4CAC"/>
    <w:rsid w:val="008B4C2D"/>
    <w:rsid w:val="008E071B"/>
    <w:rsid w:val="00A0722C"/>
    <w:rsid w:val="00B67BA9"/>
    <w:rsid w:val="00C01E11"/>
    <w:rsid w:val="00CB5CDA"/>
    <w:rsid w:val="00D2681F"/>
    <w:rsid w:val="00F01B96"/>
    <w:rsid w:val="00F05BC7"/>
    <w:rsid w:val="00F40D24"/>
    <w:rsid w:val="00F534B8"/>
    <w:rsid w:val="00FC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A3D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Balloon Text"/>
    <w:basedOn w:val="a"/>
    <w:link w:val="a5"/>
    <w:uiPriority w:val="99"/>
    <w:semiHidden/>
    <w:unhideWhenUsed/>
    <w:rsid w:val="00711E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711EE0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711E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A3D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Balloon Text"/>
    <w:basedOn w:val="a"/>
    <w:link w:val="a5"/>
    <w:uiPriority w:val="99"/>
    <w:semiHidden/>
    <w:unhideWhenUsed/>
    <w:rsid w:val="00711E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711EE0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711E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3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ртём</dc:creator>
  <cp:lastModifiedBy>Артём</cp:lastModifiedBy>
  <cp:revision>4</cp:revision>
  <dcterms:created xsi:type="dcterms:W3CDTF">2018-06-15T04:06:00Z</dcterms:created>
  <dcterms:modified xsi:type="dcterms:W3CDTF">2018-08-21T01:37:00Z</dcterms:modified>
</cp:coreProperties>
</file>